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>Supplementary</w:t>
      </w:r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 xml:space="preserve"> tabl</w:t>
      </w:r>
      <w:bookmarkStart w:id="5" w:name="_GoBack"/>
      <w:bookmarkEnd w:id="5"/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 xml:space="preserve">e 1.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Operative data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and Change of liver volume </w:t>
      </w:r>
    </w:p>
    <w:tbl>
      <w:tblPr>
        <w:tblStyle w:val="3"/>
        <w:tblpPr w:leftFromText="180" w:rightFromText="180" w:vertAnchor="page" w:horzAnchor="page" w:tblpX="1419" w:tblpY="2151"/>
        <w:tblOverlap w:val="never"/>
        <w:tblW w:w="202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90"/>
        <w:gridCol w:w="1832"/>
        <w:gridCol w:w="1822"/>
        <w:gridCol w:w="1380"/>
        <w:gridCol w:w="1434"/>
        <w:gridCol w:w="1786"/>
        <w:gridCol w:w="2267"/>
        <w:gridCol w:w="1900"/>
        <w:gridCol w:w="1578"/>
        <w:gridCol w:w="1634"/>
        <w:gridCol w:w="15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2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tudy</w:t>
            </w:r>
          </w:p>
        </w:tc>
        <w:tc>
          <w:tcPr>
            <w:tcW w:w="189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erative time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min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83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lood los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ml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82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Blood transfusion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U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0" w:name="OLE_LINK26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  <w:bookmarkEnd w:id="0"/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I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nterval time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day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4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Hospital stays(day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78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LV(ml)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RLV(ml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1p / S2p</w:t>
            </w:r>
          </w:p>
        </w:tc>
        <w:tc>
          <w:tcPr>
            <w:tcW w:w="19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RLV/SLV(%):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1" w:name="OLE_LINK2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1p / S2p</w:t>
            </w:r>
            <w:bookmarkEnd w:id="1"/>
          </w:p>
        </w:tc>
        <w:tc>
          <w:tcPr>
            <w:tcW w:w="157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RLV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increasing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16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bsolute KGR(ml/day)</w:t>
            </w:r>
          </w:p>
        </w:tc>
        <w:tc>
          <w:tcPr>
            <w:tcW w:w="152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Relative KGR(%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 xml:space="preserve">Haoqi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et al.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311.54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4.59 / NR</w:t>
            </w:r>
          </w:p>
        </w:tc>
        <w:tc>
          <w:tcPr>
            <w:tcW w:w="18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289.55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83.00 / NR</w:t>
            </w:r>
          </w:p>
        </w:tc>
        <w:tc>
          <w:tcPr>
            <w:tcW w:w="18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16(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24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4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7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71.4 (967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980.9)</w:t>
            </w:r>
          </w:p>
        </w:tc>
        <w:tc>
          <w:tcPr>
            <w:tcW w:w="22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62(25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9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15(30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781)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5.3(17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9.9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2.0(28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5.6)</w:t>
            </w:r>
          </w:p>
        </w:tc>
        <w:tc>
          <w:tcPr>
            <w:tcW w:w="1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8.1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5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7.7)</w:t>
            </w:r>
          </w:p>
        </w:tc>
        <w:tc>
          <w:tcPr>
            <w:tcW w:w="15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.1(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85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50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50–500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0(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8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2(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8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203.6 (1029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40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42(22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88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10(38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7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6.9(17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9.2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1.3(33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0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6.8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8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3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.4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5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0.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.9(1.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f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1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21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31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38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00-600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75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15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8(10-54)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13.0 (874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231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88.8(192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77.2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78.6(402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82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6.6(19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7.4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7.6(43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85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4.5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22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2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2.2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13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2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.1(0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JiaHui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79.5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5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8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50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0–350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8(YES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NO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(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7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1(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0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261.7 (1101.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578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01.3(171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80.8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53.2(455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89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3.6(14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6.8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3.1(40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4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48.4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138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49.9)</w:t>
            </w:r>
          </w:p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ml)</w:t>
            </w:r>
            <w:bookmarkEnd w:id="2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6.9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(2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5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Lixin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247.73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08.90 / 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545.48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68.15/ 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0.598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.167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1.7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.07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4.9±7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241</w:t>
            </w:r>
          </w:p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6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34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35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69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01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10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7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5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0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8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0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22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0.1(2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6.6)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0.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2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.1(1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3.6)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hihan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15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±8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9.4±13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219.2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48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69.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58.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7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6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0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4.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2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26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7.8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1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Dong et al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(0–12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3.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8.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0(1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3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217.8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36.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83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49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91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7.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7.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6.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8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Gil et al.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bookmarkStart w:id="3" w:name="OLE_LINK1"/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  <w:bookmarkEnd w:id="3"/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23(2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31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6(3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7)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5(1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2)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2(1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2)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 / NR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 xml:space="preserve">NR / </w:t>
            </w:r>
            <w:bookmarkStart w:id="4" w:name="OLE_LINK3"/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  <w:bookmarkEnd w:id="4"/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4.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7.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/</w:t>
            </w:r>
          </w:p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46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6.8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/>
              </w:rPr>
              <w:t>NR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Data shown represents mean ± standard deviation or median (minimum-maximum)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AP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ALPPS &amp; PV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TA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TAC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S1p, S1 preoperative ; S2p, S2 preoperative ;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R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ot repor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SLV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standard liver volume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; FLR, future liver remnant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; KGR, kinetic growth rate</w:t>
      </w:r>
    </w:p>
    <w:p/>
    <w:p/>
    <w:sectPr>
      <w:pgSz w:w="22677" w:h="16038" w:orient="landscape"/>
      <w:pgMar w:top="1803" w:right="1440" w:bottom="1803" w:left="1440" w:header="851" w:footer="992" w:gutter="0"/>
      <w:cols w:space="0" w:num="1"/>
      <w:rtlGutter w:val="0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vjhbr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8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1NTMxNDQ5M2FjNGIxODgyNTdkZWQ0ZTE3NzEzNTMifQ=="/>
  </w:docVars>
  <w:rsids>
    <w:rsidRoot w:val="00000000"/>
    <w:rsid w:val="01134198"/>
    <w:rsid w:val="1AC506ED"/>
    <w:rsid w:val="2B4E26EE"/>
    <w:rsid w:val="34DC012E"/>
    <w:rsid w:val="39342B8E"/>
    <w:rsid w:val="62E571F0"/>
    <w:rsid w:val="6C0B610A"/>
    <w:rsid w:val="7722430E"/>
    <w:rsid w:val="7E15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2</Words>
  <Characters>1738</Characters>
  <Lines>0</Lines>
  <Paragraphs>0</Paragraphs>
  <TotalTime>0</TotalTime>
  <ScaleCrop>false</ScaleCrop>
  <LinksUpToDate>false</LinksUpToDate>
  <CharactersWithSpaces>194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1:10:00Z</dcterms:created>
  <dc:creator>86198</dc:creator>
  <cp:lastModifiedBy>企业用户_869397126</cp:lastModifiedBy>
  <dcterms:modified xsi:type="dcterms:W3CDTF">2023-12-09T01:5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C8E97B1B6D84833901BD9DAE56BFF5E_12</vt:lpwstr>
  </property>
</Properties>
</file>